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5D8D" w:rsidRDefault="00184B1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ppendix S4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: Top 10 Cited Scoping Reviews published in core medical education journals between 2009-April 2020</w:t>
      </w:r>
    </w:p>
    <w:tbl>
      <w:tblPr>
        <w:tblStyle w:val="a"/>
        <w:tblW w:w="9340" w:type="dxa"/>
        <w:tblLayout w:type="fixed"/>
        <w:tblLook w:val="0400" w:firstRow="0" w:lastRow="0" w:firstColumn="0" w:lastColumn="0" w:noHBand="0" w:noVBand="1"/>
      </w:tblPr>
      <w:tblGrid>
        <w:gridCol w:w="8235"/>
        <w:gridCol w:w="1105"/>
      </w:tblGrid>
      <w:tr w:rsidR="00F85D8D">
        <w:tc>
          <w:tcPr>
            <w:tcW w:w="8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5D8D" w:rsidRDefault="00184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tle, Author, Publication Year 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5D8D" w:rsidRDefault="00184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 Citations</w:t>
            </w:r>
          </w:p>
        </w:tc>
      </w:tr>
      <w:tr w:rsidR="00F85D8D">
        <w:tc>
          <w:tcPr>
            <w:tcW w:w="8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5D8D" w:rsidRDefault="00184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umanism, the Hidden Curriculum, and Educational Reform: A Scoping Review and Thematic Analysis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  <w:t>Martimianak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highlight w:val="white"/>
              </w:rPr>
              <w:t>Academic Medici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  <w:t>, 2015. 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5D8D" w:rsidRDefault="00184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</w:tr>
      <w:tr w:rsidR="00F85D8D">
        <w:tc>
          <w:tcPr>
            <w:tcW w:w="8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5D8D" w:rsidRDefault="00184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ocial Media Use by Health Care Professionals and Trainees: A Scoping Review: Hamm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Academic Medicine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5D8D" w:rsidRDefault="00184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</w:tr>
      <w:tr w:rsidR="00F85D8D">
        <w:tc>
          <w:tcPr>
            <w:tcW w:w="8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5D8D" w:rsidRDefault="00184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dback for Learners in Medical Education: What Is Known? A Scoping Review: Bing-You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Academic Medicine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5D8D" w:rsidRDefault="00184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F85D8D">
        <w:tc>
          <w:tcPr>
            <w:tcW w:w="8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5D8D" w:rsidRDefault="00184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Use of the Delphi and Other Consensus Group Methods in Medical Education Research: A Review: Humphrey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r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Academic Medicine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5D8D" w:rsidRDefault="00184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</w:tr>
      <w:tr w:rsidR="00F85D8D">
        <w:tc>
          <w:tcPr>
            <w:tcW w:w="8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5D8D" w:rsidRDefault="00184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r-coaching with health care professionals: What is the current status of the literature and what are the key components necessary in peer-coaching? A scoping review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hwelln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Medical Teacher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5D8D" w:rsidRDefault="00184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</w:tr>
      <w:tr w:rsidR="00F85D8D">
        <w:tc>
          <w:tcPr>
            <w:tcW w:w="8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5D8D" w:rsidRDefault="00184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aching Medical Error Disclosure to Physicians-in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raining: A Scoping Review: Stroud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Academic Medicine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5D8D" w:rsidRDefault="00184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</w:tr>
      <w:tr w:rsidR="00F85D8D">
        <w:tc>
          <w:tcPr>
            <w:tcW w:w="8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5D8D" w:rsidRDefault="00184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pping the dark matter of context: A conceptual scoping review: Bates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Medical Education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5D8D" w:rsidRDefault="00184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F85D8D">
        <w:tc>
          <w:tcPr>
            <w:tcW w:w="8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5D8D" w:rsidRDefault="00184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larifying changes in student empathy throughout medical school: a scoping review: Ferreira-Valente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dvances in Health Sciences Education: Theory and Practic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17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5D8D" w:rsidRDefault="00184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F85D8D">
        <w:tc>
          <w:tcPr>
            <w:tcW w:w="8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5D8D" w:rsidRDefault="00184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he Hidden Curricula of Medical Education: A Scoping Review: Lawrence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cademic Medici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ne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5D8D" w:rsidRDefault="00184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F85D8D">
        <w:tc>
          <w:tcPr>
            <w:tcW w:w="8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5D8D" w:rsidRDefault="00184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thinking research in the medical humanities: a scoping review and narrative synthesis of quantitative outcome studies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nhard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Medical Education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5D8D" w:rsidRDefault="00184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</w:tbl>
    <w:p w:rsidR="00F85D8D" w:rsidRDefault="00F85D8D"/>
    <w:sectPr w:rsidR="00F85D8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D8D"/>
    <w:rsid w:val="00184B1D"/>
    <w:rsid w:val="00F85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05D1A85-6859-40D4-A628-DDD81126F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I74XV200AbKa5s2uejeYRhulydA==">AMUW2mWJl/A2cDHXMwGwrBWjDxxoh5/WEYQAJ25RzoVDB9yfleFEapEkY55mN+QDHZZWU6M6mVHZ3/+n+WfEa9bfPRdk11bQz1JWxAr7yYpDrSDcP0PRZt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Costello</dc:creator>
  <cp:lastModifiedBy>Ishwarya R.</cp:lastModifiedBy>
  <cp:revision>2</cp:revision>
  <dcterms:created xsi:type="dcterms:W3CDTF">2020-07-21T18:02:00Z</dcterms:created>
  <dcterms:modified xsi:type="dcterms:W3CDTF">2020-12-13T09:15:00Z</dcterms:modified>
</cp:coreProperties>
</file>